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2485AE" w14:textId="77777777" w:rsidR="00C278A1" w:rsidRPr="00843776" w:rsidRDefault="00C278A1" w:rsidP="00C278A1">
      <w:pPr>
        <w:spacing w:line="360" w:lineRule="auto"/>
        <w:jc w:val="both"/>
        <w:rPr>
          <w:rFonts w:ascii="Arial" w:hAnsi="Arial" w:cs="Arial"/>
          <w:color w:val="44546A" w:themeColor="text2"/>
          <w:sz w:val="16"/>
          <w:szCs w:val="16"/>
        </w:rPr>
      </w:pPr>
      <w:r>
        <w:rPr>
          <w:rFonts w:ascii="Arial" w:hAnsi="Arial" w:cs="Arial"/>
          <w:noProof/>
          <w:color w:val="44546A" w:themeColor="text2"/>
          <w:sz w:val="16"/>
          <w:szCs w:val="16"/>
        </w:rPr>
        <w:drawing>
          <wp:inline distT="0" distB="0" distL="0" distR="0" wp14:anchorId="75776BB2" wp14:editId="016B893F">
            <wp:extent cx="5830214" cy="5037371"/>
            <wp:effectExtent l="0" t="0" r="0" b="0"/>
            <wp:docPr id="179414507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0478" cy="50548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798201" w14:textId="77777777" w:rsidR="007C54C6" w:rsidRDefault="007C54C6" w:rsidP="00452D93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D427F1">
        <w:rPr>
          <w:rFonts w:ascii="Arial" w:hAnsi="Arial" w:cs="Arial"/>
          <w:b/>
          <w:bCs/>
          <w:sz w:val="20"/>
          <w:szCs w:val="20"/>
        </w:rPr>
        <w:t>Supplement</w:t>
      </w:r>
      <w:r>
        <w:rPr>
          <w:rFonts w:ascii="Arial" w:hAnsi="Arial" w:cs="Arial"/>
          <w:b/>
          <w:bCs/>
          <w:sz w:val="20"/>
          <w:szCs w:val="20"/>
        </w:rPr>
        <w:t>ar</w:t>
      </w:r>
      <w:r w:rsidRPr="000A19C9">
        <w:rPr>
          <w:rFonts w:ascii="Arial" w:hAnsi="Arial" w:cs="Arial"/>
          <w:b/>
          <w:bCs/>
          <w:sz w:val="20"/>
          <w:szCs w:val="20"/>
        </w:rPr>
        <w:t xml:space="preserve">y </w:t>
      </w:r>
      <w:r w:rsidRPr="00EC6559">
        <w:rPr>
          <w:rFonts w:ascii="Arial" w:hAnsi="Arial" w:cs="Arial"/>
          <w:b/>
          <w:bCs/>
          <w:sz w:val="20"/>
          <w:szCs w:val="20"/>
        </w:rPr>
        <w:t>Figure 5</w:t>
      </w:r>
      <w:r>
        <w:rPr>
          <w:rFonts w:ascii="Arial" w:hAnsi="Arial" w:cs="Arial"/>
          <w:b/>
          <w:bCs/>
          <w:sz w:val="20"/>
          <w:szCs w:val="20"/>
        </w:rPr>
        <w:t>.</w:t>
      </w:r>
      <w:r w:rsidRPr="00EC6559">
        <w:rPr>
          <w:rFonts w:ascii="Arial" w:hAnsi="Arial" w:cs="Arial"/>
          <w:b/>
          <w:bCs/>
          <w:sz w:val="20"/>
          <w:szCs w:val="20"/>
        </w:rPr>
        <w:t xml:space="preserve"> Quality check of extracellular vesicles (EVs) isolated from JCPyV-infected or cytokine-stimulated astrocytes. </w:t>
      </w:r>
    </w:p>
    <w:p w14:paraId="1F9998AE" w14:textId="3A5E0BDB" w:rsidR="00C278A1" w:rsidRPr="00452D93" w:rsidRDefault="007C54C6" w:rsidP="00452D93">
      <w:pPr>
        <w:spacing w:line="480" w:lineRule="auto"/>
        <w:jc w:val="both"/>
        <w:rPr>
          <w:rFonts w:ascii="Arial" w:hAnsi="Arial" w:cs="Arial"/>
          <w:bCs/>
          <w:color w:val="FF0000"/>
          <w:sz w:val="20"/>
          <w:szCs w:val="20"/>
        </w:rPr>
      </w:pPr>
      <w:proofErr w:type="gramStart"/>
      <w:r w:rsidRPr="00EC6559">
        <w:rPr>
          <w:rFonts w:ascii="Arial" w:hAnsi="Arial" w:cs="Arial"/>
          <w:b/>
          <w:bCs/>
          <w:sz w:val="20"/>
          <w:szCs w:val="20"/>
        </w:rPr>
        <w:t>A,</w:t>
      </w:r>
      <w:proofErr w:type="gramEnd"/>
      <w:r w:rsidRPr="00EC6559">
        <w:rPr>
          <w:rFonts w:ascii="Arial" w:hAnsi="Arial" w:cs="Arial"/>
          <w:b/>
          <w:bCs/>
          <w:sz w:val="20"/>
          <w:szCs w:val="20"/>
        </w:rPr>
        <w:t xml:space="preserve"> B. </w:t>
      </w:r>
      <w:r w:rsidRPr="00EC6559">
        <w:rPr>
          <w:rFonts w:ascii="Arial" w:hAnsi="Arial" w:cs="Arial"/>
          <w:sz w:val="20"/>
          <w:szCs w:val="20"/>
        </w:rPr>
        <w:t>Violin plots representing the abundances (riBAQ score) of EV-associated proteins (categories 1A, 1B, 2A, 2B) as compared to major contaminant proteins typically co-isolated in EV preparations (categories 3A, 3B), according to MISIEV2018 specifications. EV-associated proteins were significantly enriched in all conditions analyzed (</w:t>
      </w:r>
      <w:r w:rsidRPr="00EC6559">
        <w:rPr>
          <w:rFonts w:ascii="Arial" w:hAnsi="Arial" w:cs="Arial"/>
          <w:b/>
          <w:bCs/>
          <w:sz w:val="20"/>
          <w:szCs w:val="20"/>
        </w:rPr>
        <w:t>A:</w:t>
      </w:r>
      <w:r w:rsidRPr="00EC6559">
        <w:rPr>
          <w:rFonts w:ascii="Arial" w:hAnsi="Arial" w:cs="Arial"/>
          <w:sz w:val="20"/>
          <w:szCs w:val="20"/>
        </w:rPr>
        <w:t xml:space="preserve"> JCPyV vs mock-infected; </w:t>
      </w:r>
      <w:r w:rsidRPr="00EC6559">
        <w:rPr>
          <w:rFonts w:ascii="Arial" w:hAnsi="Arial" w:cs="Arial"/>
          <w:b/>
          <w:bCs/>
          <w:sz w:val="20"/>
          <w:szCs w:val="20"/>
        </w:rPr>
        <w:t>B:</w:t>
      </w:r>
      <w:r w:rsidRPr="00EC6559">
        <w:rPr>
          <w:rFonts w:ascii="Arial" w:hAnsi="Arial" w:cs="Arial"/>
          <w:sz w:val="20"/>
          <w:szCs w:val="20"/>
        </w:rPr>
        <w:t xml:space="preserve"> cytokine-stimulated vs resting) as compared to contaminant proteins. The significance was </w:t>
      </w:r>
      <w:r w:rsidRPr="00EC6559">
        <w:rPr>
          <w:rFonts w:ascii="Arial" w:hAnsi="Arial" w:cs="Arial"/>
          <w:color w:val="000000" w:themeColor="text1"/>
          <w:sz w:val="20"/>
          <w:szCs w:val="20"/>
        </w:rPr>
        <w:t xml:space="preserve">determined by using a </w:t>
      </w:r>
      <w:r w:rsidRPr="00EC6559">
        <w:rPr>
          <w:rFonts w:ascii="Arial" w:hAnsi="Arial" w:cs="Arial"/>
          <w:bCs/>
          <w:color w:val="000000" w:themeColor="text1"/>
          <w:sz w:val="20"/>
          <w:szCs w:val="20"/>
        </w:rPr>
        <w:t xml:space="preserve">nonparametric </w:t>
      </w:r>
      <w:r w:rsidRPr="00EC6559">
        <w:rPr>
          <w:rFonts w:ascii="Arial" w:hAnsi="Arial" w:cs="Arial"/>
          <w:color w:val="000000" w:themeColor="text1"/>
          <w:sz w:val="20"/>
          <w:szCs w:val="20"/>
        </w:rPr>
        <w:t xml:space="preserve">paired </w:t>
      </w:r>
      <w:r w:rsidRPr="00EC6559">
        <w:rPr>
          <w:rFonts w:ascii="Arial" w:hAnsi="Arial" w:cs="Arial"/>
          <w:bCs/>
          <w:color w:val="000000" w:themeColor="text1"/>
          <w:sz w:val="20"/>
          <w:szCs w:val="20"/>
        </w:rPr>
        <w:t>Wilcoxon test: * p&lt;0.05; ****, p &lt;0.0001.</w:t>
      </w:r>
    </w:p>
    <w:p w14:paraId="62831BFB" w14:textId="77777777" w:rsidR="00C278A1" w:rsidRDefault="00C278A1" w:rsidP="00C278A1">
      <w:pPr>
        <w:spacing w:line="360" w:lineRule="auto"/>
        <w:jc w:val="both"/>
        <w:rPr>
          <w:rFonts w:ascii="Arial" w:hAnsi="Arial" w:cs="Arial"/>
          <w:color w:val="FF0000"/>
          <w:sz w:val="16"/>
          <w:szCs w:val="16"/>
        </w:rPr>
      </w:pPr>
    </w:p>
    <w:p w14:paraId="5AD5650B" w14:textId="77777777" w:rsidR="00C278A1" w:rsidRPr="00957F0C" w:rsidRDefault="00C278A1" w:rsidP="00C278A1">
      <w:pPr>
        <w:spacing w:line="360" w:lineRule="auto"/>
        <w:jc w:val="both"/>
        <w:rPr>
          <w:rFonts w:ascii="Arial" w:hAnsi="Arial" w:cs="Arial"/>
          <w:sz w:val="16"/>
          <w:szCs w:val="16"/>
        </w:rPr>
      </w:pPr>
    </w:p>
    <w:p w14:paraId="4792304F" w14:textId="77777777" w:rsidR="00C278A1" w:rsidRPr="00082C07" w:rsidRDefault="00C278A1" w:rsidP="00C278A1">
      <w:pPr>
        <w:spacing w:line="360" w:lineRule="auto"/>
        <w:jc w:val="both"/>
        <w:rPr>
          <w:rFonts w:ascii="Arial" w:hAnsi="Arial" w:cs="Arial"/>
          <w:b/>
          <w:bCs/>
          <w:color w:val="FF0000"/>
          <w:sz w:val="16"/>
          <w:szCs w:val="16"/>
        </w:rPr>
      </w:pPr>
    </w:p>
    <w:p w14:paraId="36B552B9" w14:textId="723EF1BB" w:rsidR="00B95B3B" w:rsidRPr="00B95B3B" w:rsidRDefault="00B95B3B" w:rsidP="00461A93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sectPr w:rsidR="00B95B3B" w:rsidRPr="00B95B3B" w:rsidSect="004E684E">
      <w:headerReference w:type="default" r:id="rId9"/>
      <w:footerReference w:type="default" r:id="rId10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2FEA99" w14:textId="77777777" w:rsidR="00E77636" w:rsidRDefault="00E77636" w:rsidP="006E32A8">
      <w:pPr>
        <w:spacing w:after="0" w:line="240" w:lineRule="auto"/>
      </w:pPr>
      <w:r>
        <w:separator/>
      </w:r>
    </w:p>
  </w:endnote>
  <w:endnote w:type="continuationSeparator" w:id="0">
    <w:p w14:paraId="68963CE8" w14:textId="77777777" w:rsidR="00E77636" w:rsidRDefault="00E77636" w:rsidP="006E32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125461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0606DD" w14:textId="28C04C45" w:rsidR="00E77636" w:rsidRDefault="00E77636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7309">
          <w:rPr>
            <w:noProof/>
          </w:rPr>
          <w:t>36</w:t>
        </w:r>
        <w:r>
          <w:rPr>
            <w:noProof/>
          </w:rPr>
          <w:fldChar w:fldCharType="end"/>
        </w:r>
      </w:p>
    </w:sdtContent>
  </w:sdt>
  <w:p w14:paraId="4902A04D" w14:textId="77777777" w:rsidR="00E77636" w:rsidRDefault="00E77636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1EBCBE" w14:textId="77777777" w:rsidR="00E77636" w:rsidRDefault="00E77636" w:rsidP="006E32A8">
      <w:pPr>
        <w:spacing w:after="0" w:line="240" w:lineRule="auto"/>
      </w:pPr>
      <w:r>
        <w:separator/>
      </w:r>
    </w:p>
  </w:footnote>
  <w:footnote w:type="continuationSeparator" w:id="0">
    <w:p w14:paraId="7AC2B981" w14:textId="77777777" w:rsidR="00E77636" w:rsidRDefault="00E77636" w:rsidP="006E32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724507" w14:textId="7EBC398C" w:rsidR="00E77636" w:rsidRPr="00D536FA" w:rsidRDefault="00E77636" w:rsidP="006E32A8">
    <w:pPr>
      <w:pStyle w:val="En-tte"/>
      <w:jc w:val="right"/>
    </w:pPr>
    <w:r w:rsidRPr="00D536FA">
      <w:t>Oberholster et al</w:t>
    </w:r>
    <w:r w:rsidR="00FE3503">
      <w:t>.</w:t>
    </w:r>
    <w:r w:rsidRPr="00D536FA">
      <w:t xml:space="preserve">, 2023 / </w:t>
    </w:r>
    <w:r w:rsidR="00D536FA" w:rsidRPr="00D536FA">
      <w:t>In-depth analysis of JCPyV-infected</w:t>
    </w:r>
    <w:r w:rsidR="00D536FA">
      <w:t xml:space="preserve"> astrocyt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D72137"/>
    <w:multiLevelType w:val="hybridMultilevel"/>
    <w:tmpl w:val="806E8BA4"/>
    <w:lvl w:ilvl="0" w:tplc="D842FB40"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B70519"/>
    <w:multiLevelType w:val="hybridMultilevel"/>
    <w:tmpl w:val="7368C1AE"/>
    <w:lvl w:ilvl="0" w:tplc="9B662B46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347458">
    <w:abstractNumId w:val="0"/>
  </w:num>
  <w:num w:numId="2" w16cid:durableId="11878655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5wfe9e7dw0eaewvvk5pd9iv5pfsspzfdrs&quot;&gt;Big Library_Network-Converted&lt;record-ids&gt;&lt;item&gt;3762&lt;/item&gt;&lt;item&gt;5949&lt;/item&gt;&lt;/record-ids&gt;&lt;/item&gt;&lt;/Libraries&gt;"/>
    <w:docVar w:name="paperpile-doc-id" w:val="N396A355W746U467"/>
    <w:docVar w:name="paperpile-doc-name" w:val="230406_Manuscript_Oberholster_et_al.docx"/>
  </w:docVars>
  <w:rsids>
    <w:rsidRoot w:val="00375482"/>
    <w:rsid w:val="000073F1"/>
    <w:rsid w:val="00007A8C"/>
    <w:rsid w:val="00010434"/>
    <w:rsid w:val="00010ABA"/>
    <w:rsid w:val="00011042"/>
    <w:rsid w:val="00011E49"/>
    <w:rsid w:val="00013BEE"/>
    <w:rsid w:val="000164B1"/>
    <w:rsid w:val="0002012A"/>
    <w:rsid w:val="00020B26"/>
    <w:rsid w:val="000214CD"/>
    <w:rsid w:val="00023DD4"/>
    <w:rsid w:val="00031949"/>
    <w:rsid w:val="00032FFC"/>
    <w:rsid w:val="00033562"/>
    <w:rsid w:val="00037CB3"/>
    <w:rsid w:val="00041A6A"/>
    <w:rsid w:val="0004254C"/>
    <w:rsid w:val="00043759"/>
    <w:rsid w:val="00043D9C"/>
    <w:rsid w:val="00044355"/>
    <w:rsid w:val="0004649A"/>
    <w:rsid w:val="00046EA2"/>
    <w:rsid w:val="00050F7E"/>
    <w:rsid w:val="00051980"/>
    <w:rsid w:val="00051D59"/>
    <w:rsid w:val="000526DF"/>
    <w:rsid w:val="000614C3"/>
    <w:rsid w:val="00061913"/>
    <w:rsid w:val="00062BE7"/>
    <w:rsid w:val="00062FBB"/>
    <w:rsid w:val="00063546"/>
    <w:rsid w:val="0006521D"/>
    <w:rsid w:val="0007051E"/>
    <w:rsid w:val="00071B8B"/>
    <w:rsid w:val="00075DE0"/>
    <w:rsid w:val="000761BD"/>
    <w:rsid w:val="00076EB7"/>
    <w:rsid w:val="00085D4B"/>
    <w:rsid w:val="00090CF1"/>
    <w:rsid w:val="00092719"/>
    <w:rsid w:val="000934A5"/>
    <w:rsid w:val="000A0150"/>
    <w:rsid w:val="000A0E8D"/>
    <w:rsid w:val="000A1DF8"/>
    <w:rsid w:val="000A22E1"/>
    <w:rsid w:val="000A378F"/>
    <w:rsid w:val="000A678E"/>
    <w:rsid w:val="000B001B"/>
    <w:rsid w:val="000B042E"/>
    <w:rsid w:val="000B056E"/>
    <w:rsid w:val="000B08BD"/>
    <w:rsid w:val="000B266F"/>
    <w:rsid w:val="000B63A9"/>
    <w:rsid w:val="000B69BB"/>
    <w:rsid w:val="000B6E7D"/>
    <w:rsid w:val="000D0878"/>
    <w:rsid w:val="000D0CF3"/>
    <w:rsid w:val="000D2B1F"/>
    <w:rsid w:val="000E212B"/>
    <w:rsid w:val="000E30C7"/>
    <w:rsid w:val="000E4830"/>
    <w:rsid w:val="000E4957"/>
    <w:rsid w:val="000E63E3"/>
    <w:rsid w:val="000F25AC"/>
    <w:rsid w:val="000F3B05"/>
    <w:rsid w:val="000F5EA8"/>
    <w:rsid w:val="001023A6"/>
    <w:rsid w:val="00105DE7"/>
    <w:rsid w:val="001062F7"/>
    <w:rsid w:val="0011361F"/>
    <w:rsid w:val="00117CBA"/>
    <w:rsid w:val="00121D9F"/>
    <w:rsid w:val="00122024"/>
    <w:rsid w:val="001261EC"/>
    <w:rsid w:val="0012783C"/>
    <w:rsid w:val="00130399"/>
    <w:rsid w:val="00130C1D"/>
    <w:rsid w:val="00131840"/>
    <w:rsid w:val="00132F92"/>
    <w:rsid w:val="00133638"/>
    <w:rsid w:val="00133F7B"/>
    <w:rsid w:val="00134C8E"/>
    <w:rsid w:val="001355AD"/>
    <w:rsid w:val="00136938"/>
    <w:rsid w:val="001407A0"/>
    <w:rsid w:val="00142046"/>
    <w:rsid w:val="00143096"/>
    <w:rsid w:val="00143F41"/>
    <w:rsid w:val="00144649"/>
    <w:rsid w:val="00144B06"/>
    <w:rsid w:val="00144F4D"/>
    <w:rsid w:val="00146883"/>
    <w:rsid w:val="00152561"/>
    <w:rsid w:val="0016295B"/>
    <w:rsid w:val="00163927"/>
    <w:rsid w:val="00163A6E"/>
    <w:rsid w:val="00165E76"/>
    <w:rsid w:val="00166171"/>
    <w:rsid w:val="001703D6"/>
    <w:rsid w:val="00170E6C"/>
    <w:rsid w:val="0017321E"/>
    <w:rsid w:val="00173828"/>
    <w:rsid w:val="00175B4B"/>
    <w:rsid w:val="0018185F"/>
    <w:rsid w:val="001841E3"/>
    <w:rsid w:val="00184B2D"/>
    <w:rsid w:val="00190942"/>
    <w:rsid w:val="00190AE2"/>
    <w:rsid w:val="001914C6"/>
    <w:rsid w:val="00192FF7"/>
    <w:rsid w:val="001A11D7"/>
    <w:rsid w:val="001A1EED"/>
    <w:rsid w:val="001A26D8"/>
    <w:rsid w:val="001A72D7"/>
    <w:rsid w:val="001B06ED"/>
    <w:rsid w:val="001B18DB"/>
    <w:rsid w:val="001B2F96"/>
    <w:rsid w:val="001B694A"/>
    <w:rsid w:val="001B6A96"/>
    <w:rsid w:val="001C3808"/>
    <w:rsid w:val="001D0805"/>
    <w:rsid w:val="001D343C"/>
    <w:rsid w:val="001E733D"/>
    <w:rsid w:val="001F04CA"/>
    <w:rsid w:val="001F179E"/>
    <w:rsid w:val="001F306F"/>
    <w:rsid w:val="001F328F"/>
    <w:rsid w:val="001F4183"/>
    <w:rsid w:val="001F5602"/>
    <w:rsid w:val="001F5AC8"/>
    <w:rsid w:val="001F7474"/>
    <w:rsid w:val="0020127F"/>
    <w:rsid w:val="00201ACC"/>
    <w:rsid w:val="002069D6"/>
    <w:rsid w:val="002132C8"/>
    <w:rsid w:val="00213526"/>
    <w:rsid w:val="002258BE"/>
    <w:rsid w:val="00227C3C"/>
    <w:rsid w:val="00231D1F"/>
    <w:rsid w:val="0023203D"/>
    <w:rsid w:val="002327DF"/>
    <w:rsid w:val="00233543"/>
    <w:rsid w:val="00233A3E"/>
    <w:rsid w:val="00234AD5"/>
    <w:rsid w:val="0024124A"/>
    <w:rsid w:val="0024157B"/>
    <w:rsid w:val="00247930"/>
    <w:rsid w:val="002538B5"/>
    <w:rsid w:val="00253DF9"/>
    <w:rsid w:val="0025476C"/>
    <w:rsid w:val="00256F9E"/>
    <w:rsid w:val="00257DC9"/>
    <w:rsid w:val="002601D8"/>
    <w:rsid w:val="00264160"/>
    <w:rsid w:val="002659FD"/>
    <w:rsid w:val="00267723"/>
    <w:rsid w:val="002706FE"/>
    <w:rsid w:val="0027129A"/>
    <w:rsid w:val="00271921"/>
    <w:rsid w:val="00272005"/>
    <w:rsid w:val="002727A6"/>
    <w:rsid w:val="00276D73"/>
    <w:rsid w:val="00280848"/>
    <w:rsid w:val="00281143"/>
    <w:rsid w:val="0028190A"/>
    <w:rsid w:val="0028208F"/>
    <w:rsid w:val="00282FB8"/>
    <w:rsid w:val="00285AF2"/>
    <w:rsid w:val="0029007C"/>
    <w:rsid w:val="002910E4"/>
    <w:rsid w:val="00294699"/>
    <w:rsid w:val="0029489B"/>
    <w:rsid w:val="00296219"/>
    <w:rsid w:val="00297EDA"/>
    <w:rsid w:val="002A1DD7"/>
    <w:rsid w:val="002A35E9"/>
    <w:rsid w:val="002A7824"/>
    <w:rsid w:val="002B5CDD"/>
    <w:rsid w:val="002C0C63"/>
    <w:rsid w:val="002C61C2"/>
    <w:rsid w:val="002D0BAD"/>
    <w:rsid w:val="002D3492"/>
    <w:rsid w:val="002D3F12"/>
    <w:rsid w:val="002D7DB7"/>
    <w:rsid w:val="002E1F28"/>
    <w:rsid w:val="002E4396"/>
    <w:rsid w:val="002E47C9"/>
    <w:rsid w:val="002E6A4A"/>
    <w:rsid w:val="002F01D5"/>
    <w:rsid w:val="002F0ECA"/>
    <w:rsid w:val="002F3F6C"/>
    <w:rsid w:val="002F5283"/>
    <w:rsid w:val="002F7D39"/>
    <w:rsid w:val="002F7EA5"/>
    <w:rsid w:val="00304234"/>
    <w:rsid w:val="00305938"/>
    <w:rsid w:val="00305AF2"/>
    <w:rsid w:val="00306614"/>
    <w:rsid w:val="00311193"/>
    <w:rsid w:val="00311C75"/>
    <w:rsid w:val="00313573"/>
    <w:rsid w:val="00313890"/>
    <w:rsid w:val="00320283"/>
    <w:rsid w:val="003207D6"/>
    <w:rsid w:val="00320BDB"/>
    <w:rsid w:val="00320DBD"/>
    <w:rsid w:val="003230FF"/>
    <w:rsid w:val="003237A9"/>
    <w:rsid w:val="00324F6C"/>
    <w:rsid w:val="00330C4A"/>
    <w:rsid w:val="0033441F"/>
    <w:rsid w:val="00335022"/>
    <w:rsid w:val="003418A1"/>
    <w:rsid w:val="00342D23"/>
    <w:rsid w:val="0034402B"/>
    <w:rsid w:val="003460EC"/>
    <w:rsid w:val="00351424"/>
    <w:rsid w:val="00355407"/>
    <w:rsid w:val="00355F4D"/>
    <w:rsid w:val="00357F9F"/>
    <w:rsid w:val="003612A0"/>
    <w:rsid w:val="00361922"/>
    <w:rsid w:val="00361DFA"/>
    <w:rsid w:val="00361FF6"/>
    <w:rsid w:val="003644EC"/>
    <w:rsid w:val="003664AA"/>
    <w:rsid w:val="00370186"/>
    <w:rsid w:val="003706B9"/>
    <w:rsid w:val="00375482"/>
    <w:rsid w:val="0037558A"/>
    <w:rsid w:val="0037605D"/>
    <w:rsid w:val="0038149F"/>
    <w:rsid w:val="00382951"/>
    <w:rsid w:val="0038498C"/>
    <w:rsid w:val="00392032"/>
    <w:rsid w:val="003923B2"/>
    <w:rsid w:val="003958FE"/>
    <w:rsid w:val="00396DB0"/>
    <w:rsid w:val="003A141C"/>
    <w:rsid w:val="003A2E6C"/>
    <w:rsid w:val="003A38BA"/>
    <w:rsid w:val="003A5897"/>
    <w:rsid w:val="003B0B9D"/>
    <w:rsid w:val="003B793A"/>
    <w:rsid w:val="003C281C"/>
    <w:rsid w:val="003D20ED"/>
    <w:rsid w:val="003D2EDF"/>
    <w:rsid w:val="003E12BB"/>
    <w:rsid w:val="003E42AA"/>
    <w:rsid w:val="003E463B"/>
    <w:rsid w:val="003E7324"/>
    <w:rsid w:val="003F3D45"/>
    <w:rsid w:val="003F4E93"/>
    <w:rsid w:val="003F5575"/>
    <w:rsid w:val="00400B46"/>
    <w:rsid w:val="0040131E"/>
    <w:rsid w:val="004032AB"/>
    <w:rsid w:val="00403693"/>
    <w:rsid w:val="004055A4"/>
    <w:rsid w:val="004077BA"/>
    <w:rsid w:val="00407E1B"/>
    <w:rsid w:val="00410312"/>
    <w:rsid w:val="004110ED"/>
    <w:rsid w:val="00411737"/>
    <w:rsid w:val="00416497"/>
    <w:rsid w:val="004166ED"/>
    <w:rsid w:val="004208CD"/>
    <w:rsid w:val="00420E2A"/>
    <w:rsid w:val="00421FF1"/>
    <w:rsid w:val="0042305B"/>
    <w:rsid w:val="00423655"/>
    <w:rsid w:val="00424000"/>
    <w:rsid w:val="00425AB4"/>
    <w:rsid w:val="00425F5D"/>
    <w:rsid w:val="004275A2"/>
    <w:rsid w:val="00431695"/>
    <w:rsid w:val="004319D4"/>
    <w:rsid w:val="00432377"/>
    <w:rsid w:val="0043237D"/>
    <w:rsid w:val="0043469C"/>
    <w:rsid w:val="00434C55"/>
    <w:rsid w:val="0043672C"/>
    <w:rsid w:val="0044151D"/>
    <w:rsid w:val="00442C11"/>
    <w:rsid w:val="004456C8"/>
    <w:rsid w:val="00446846"/>
    <w:rsid w:val="00446EC0"/>
    <w:rsid w:val="00446F75"/>
    <w:rsid w:val="00447AAF"/>
    <w:rsid w:val="00447FD2"/>
    <w:rsid w:val="00451166"/>
    <w:rsid w:val="00451CAA"/>
    <w:rsid w:val="0045244E"/>
    <w:rsid w:val="00452515"/>
    <w:rsid w:val="00452D93"/>
    <w:rsid w:val="004536CF"/>
    <w:rsid w:val="00454B82"/>
    <w:rsid w:val="0045585D"/>
    <w:rsid w:val="00461794"/>
    <w:rsid w:val="00461A93"/>
    <w:rsid w:val="0046468B"/>
    <w:rsid w:val="004650D1"/>
    <w:rsid w:val="00465FC1"/>
    <w:rsid w:val="00466355"/>
    <w:rsid w:val="004676B7"/>
    <w:rsid w:val="00467EEC"/>
    <w:rsid w:val="00471C3A"/>
    <w:rsid w:val="00471CD6"/>
    <w:rsid w:val="004742E6"/>
    <w:rsid w:val="004746C0"/>
    <w:rsid w:val="004773E9"/>
    <w:rsid w:val="00481D9F"/>
    <w:rsid w:val="0048202A"/>
    <w:rsid w:val="004825C8"/>
    <w:rsid w:val="00482C1F"/>
    <w:rsid w:val="00487270"/>
    <w:rsid w:val="00491A70"/>
    <w:rsid w:val="00494FB0"/>
    <w:rsid w:val="00495813"/>
    <w:rsid w:val="00495CBD"/>
    <w:rsid w:val="00495F16"/>
    <w:rsid w:val="0049664E"/>
    <w:rsid w:val="004968B7"/>
    <w:rsid w:val="004A702A"/>
    <w:rsid w:val="004B024A"/>
    <w:rsid w:val="004B0C65"/>
    <w:rsid w:val="004B1A51"/>
    <w:rsid w:val="004B4648"/>
    <w:rsid w:val="004B52E0"/>
    <w:rsid w:val="004B5E46"/>
    <w:rsid w:val="004B6E41"/>
    <w:rsid w:val="004B6EA8"/>
    <w:rsid w:val="004B7D53"/>
    <w:rsid w:val="004B7F24"/>
    <w:rsid w:val="004C2026"/>
    <w:rsid w:val="004C23E2"/>
    <w:rsid w:val="004C3802"/>
    <w:rsid w:val="004C3E22"/>
    <w:rsid w:val="004C4D12"/>
    <w:rsid w:val="004C6C1D"/>
    <w:rsid w:val="004D037F"/>
    <w:rsid w:val="004D1333"/>
    <w:rsid w:val="004D4331"/>
    <w:rsid w:val="004D5326"/>
    <w:rsid w:val="004D54B8"/>
    <w:rsid w:val="004D5983"/>
    <w:rsid w:val="004E3B37"/>
    <w:rsid w:val="004E3B6B"/>
    <w:rsid w:val="004E42F1"/>
    <w:rsid w:val="004E4892"/>
    <w:rsid w:val="004E49E5"/>
    <w:rsid w:val="004E684E"/>
    <w:rsid w:val="004F43D1"/>
    <w:rsid w:val="004F7361"/>
    <w:rsid w:val="0050068D"/>
    <w:rsid w:val="0050300E"/>
    <w:rsid w:val="0050752A"/>
    <w:rsid w:val="00510A66"/>
    <w:rsid w:val="00510FC4"/>
    <w:rsid w:val="0051255F"/>
    <w:rsid w:val="00517032"/>
    <w:rsid w:val="00523DB3"/>
    <w:rsid w:val="00523FA7"/>
    <w:rsid w:val="00524645"/>
    <w:rsid w:val="00525CE1"/>
    <w:rsid w:val="0052782F"/>
    <w:rsid w:val="00531601"/>
    <w:rsid w:val="00533CCD"/>
    <w:rsid w:val="00533DCC"/>
    <w:rsid w:val="00534B67"/>
    <w:rsid w:val="00536CF8"/>
    <w:rsid w:val="00536D5C"/>
    <w:rsid w:val="00537572"/>
    <w:rsid w:val="00541F9B"/>
    <w:rsid w:val="00544364"/>
    <w:rsid w:val="00545D74"/>
    <w:rsid w:val="0054673E"/>
    <w:rsid w:val="005468C7"/>
    <w:rsid w:val="00547C3D"/>
    <w:rsid w:val="00550AA6"/>
    <w:rsid w:val="00555628"/>
    <w:rsid w:val="00561B54"/>
    <w:rsid w:val="00566BA0"/>
    <w:rsid w:val="005672C4"/>
    <w:rsid w:val="00570C5D"/>
    <w:rsid w:val="00572458"/>
    <w:rsid w:val="005736E0"/>
    <w:rsid w:val="00582B2B"/>
    <w:rsid w:val="0058452C"/>
    <w:rsid w:val="005874B3"/>
    <w:rsid w:val="00587987"/>
    <w:rsid w:val="0058798C"/>
    <w:rsid w:val="0059184C"/>
    <w:rsid w:val="00594FD7"/>
    <w:rsid w:val="005A1F65"/>
    <w:rsid w:val="005A5A46"/>
    <w:rsid w:val="005B2411"/>
    <w:rsid w:val="005B2A6A"/>
    <w:rsid w:val="005B3EDE"/>
    <w:rsid w:val="005B4B75"/>
    <w:rsid w:val="005B6DBD"/>
    <w:rsid w:val="005B77FB"/>
    <w:rsid w:val="005C18B4"/>
    <w:rsid w:val="005C1E74"/>
    <w:rsid w:val="005C3211"/>
    <w:rsid w:val="005C4B2B"/>
    <w:rsid w:val="005C6BD6"/>
    <w:rsid w:val="005C7312"/>
    <w:rsid w:val="005D0661"/>
    <w:rsid w:val="005D15B9"/>
    <w:rsid w:val="005D2B95"/>
    <w:rsid w:val="005D4D6A"/>
    <w:rsid w:val="005D77DE"/>
    <w:rsid w:val="005E0182"/>
    <w:rsid w:val="005E1106"/>
    <w:rsid w:val="005E1395"/>
    <w:rsid w:val="005E234D"/>
    <w:rsid w:val="005E2774"/>
    <w:rsid w:val="005E461C"/>
    <w:rsid w:val="005E5F48"/>
    <w:rsid w:val="005E73B6"/>
    <w:rsid w:val="005F1DBE"/>
    <w:rsid w:val="005F355B"/>
    <w:rsid w:val="005F5704"/>
    <w:rsid w:val="005F60AE"/>
    <w:rsid w:val="00604265"/>
    <w:rsid w:val="00610BF8"/>
    <w:rsid w:val="0061150E"/>
    <w:rsid w:val="00611DEE"/>
    <w:rsid w:val="00614AE8"/>
    <w:rsid w:val="00615862"/>
    <w:rsid w:val="0061771C"/>
    <w:rsid w:val="00620AA3"/>
    <w:rsid w:val="00621628"/>
    <w:rsid w:val="00624EA2"/>
    <w:rsid w:val="0062540C"/>
    <w:rsid w:val="0063018A"/>
    <w:rsid w:val="006301A5"/>
    <w:rsid w:val="006365C0"/>
    <w:rsid w:val="00637210"/>
    <w:rsid w:val="0064197E"/>
    <w:rsid w:val="00642CC3"/>
    <w:rsid w:val="0065649C"/>
    <w:rsid w:val="006632E9"/>
    <w:rsid w:val="0066338E"/>
    <w:rsid w:val="00664283"/>
    <w:rsid w:val="0066532F"/>
    <w:rsid w:val="00666A54"/>
    <w:rsid w:val="0067239B"/>
    <w:rsid w:val="006751C6"/>
    <w:rsid w:val="00676FAA"/>
    <w:rsid w:val="00677A16"/>
    <w:rsid w:val="006812D2"/>
    <w:rsid w:val="00681693"/>
    <w:rsid w:val="006828DC"/>
    <w:rsid w:val="00683464"/>
    <w:rsid w:val="00686102"/>
    <w:rsid w:val="006A092F"/>
    <w:rsid w:val="006A3105"/>
    <w:rsid w:val="006A4439"/>
    <w:rsid w:val="006A48BB"/>
    <w:rsid w:val="006A5E9C"/>
    <w:rsid w:val="006A6A2C"/>
    <w:rsid w:val="006A6D60"/>
    <w:rsid w:val="006A7455"/>
    <w:rsid w:val="006A74DD"/>
    <w:rsid w:val="006A7FD0"/>
    <w:rsid w:val="006B05D1"/>
    <w:rsid w:val="006B51D3"/>
    <w:rsid w:val="006B6589"/>
    <w:rsid w:val="006C165A"/>
    <w:rsid w:val="006C17D7"/>
    <w:rsid w:val="006C5017"/>
    <w:rsid w:val="006D3451"/>
    <w:rsid w:val="006D4DD5"/>
    <w:rsid w:val="006D54E6"/>
    <w:rsid w:val="006D64B1"/>
    <w:rsid w:val="006E00B1"/>
    <w:rsid w:val="006E2353"/>
    <w:rsid w:val="006E2A46"/>
    <w:rsid w:val="006E32A8"/>
    <w:rsid w:val="006E3B4A"/>
    <w:rsid w:val="006E40EA"/>
    <w:rsid w:val="006F14CE"/>
    <w:rsid w:val="006F2381"/>
    <w:rsid w:val="006F2AE6"/>
    <w:rsid w:val="006F53DC"/>
    <w:rsid w:val="006F5BDD"/>
    <w:rsid w:val="007040DC"/>
    <w:rsid w:val="00704D5F"/>
    <w:rsid w:val="00705152"/>
    <w:rsid w:val="007067A6"/>
    <w:rsid w:val="00706DB5"/>
    <w:rsid w:val="00712220"/>
    <w:rsid w:val="00717B53"/>
    <w:rsid w:val="007200D8"/>
    <w:rsid w:val="00726F77"/>
    <w:rsid w:val="00732646"/>
    <w:rsid w:val="00735D4F"/>
    <w:rsid w:val="00741ED4"/>
    <w:rsid w:val="00742DF5"/>
    <w:rsid w:val="0074703D"/>
    <w:rsid w:val="00753CDC"/>
    <w:rsid w:val="00757CF5"/>
    <w:rsid w:val="007608A1"/>
    <w:rsid w:val="00761894"/>
    <w:rsid w:val="00764997"/>
    <w:rsid w:val="00767288"/>
    <w:rsid w:val="007711E8"/>
    <w:rsid w:val="0077123F"/>
    <w:rsid w:val="007738A4"/>
    <w:rsid w:val="0077552F"/>
    <w:rsid w:val="00780525"/>
    <w:rsid w:val="0078182B"/>
    <w:rsid w:val="00783232"/>
    <w:rsid w:val="0078418B"/>
    <w:rsid w:val="0079278C"/>
    <w:rsid w:val="007A07FA"/>
    <w:rsid w:val="007A102F"/>
    <w:rsid w:val="007A148B"/>
    <w:rsid w:val="007A5AA5"/>
    <w:rsid w:val="007A62B1"/>
    <w:rsid w:val="007A69B0"/>
    <w:rsid w:val="007A7B44"/>
    <w:rsid w:val="007B205D"/>
    <w:rsid w:val="007B2CE7"/>
    <w:rsid w:val="007B2D39"/>
    <w:rsid w:val="007B4C74"/>
    <w:rsid w:val="007B5198"/>
    <w:rsid w:val="007B67C3"/>
    <w:rsid w:val="007C122F"/>
    <w:rsid w:val="007C4BA0"/>
    <w:rsid w:val="007C54C6"/>
    <w:rsid w:val="007C7BF3"/>
    <w:rsid w:val="007D0449"/>
    <w:rsid w:val="007D04F8"/>
    <w:rsid w:val="007D05B1"/>
    <w:rsid w:val="007D63F6"/>
    <w:rsid w:val="007E1DBC"/>
    <w:rsid w:val="007E224D"/>
    <w:rsid w:val="007E3040"/>
    <w:rsid w:val="007F110F"/>
    <w:rsid w:val="007F132A"/>
    <w:rsid w:val="007F13D8"/>
    <w:rsid w:val="007F280F"/>
    <w:rsid w:val="007F6788"/>
    <w:rsid w:val="007F7C68"/>
    <w:rsid w:val="008026CF"/>
    <w:rsid w:val="008046EB"/>
    <w:rsid w:val="00807898"/>
    <w:rsid w:val="008148D8"/>
    <w:rsid w:val="008149A1"/>
    <w:rsid w:val="00816441"/>
    <w:rsid w:val="0081736F"/>
    <w:rsid w:val="00822B62"/>
    <w:rsid w:val="008247D5"/>
    <w:rsid w:val="00826D82"/>
    <w:rsid w:val="0083271F"/>
    <w:rsid w:val="008353EC"/>
    <w:rsid w:val="00836FD5"/>
    <w:rsid w:val="00836FF3"/>
    <w:rsid w:val="00837CC6"/>
    <w:rsid w:val="00840BC2"/>
    <w:rsid w:val="0084326F"/>
    <w:rsid w:val="00845860"/>
    <w:rsid w:val="00852976"/>
    <w:rsid w:val="008537BD"/>
    <w:rsid w:val="00855745"/>
    <w:rsid w:val="00855CE5"/>
    <w:rsid w:val="00865BBD"/>
    <w:rsid w:val="00865C3E"/>
    <w:rsid w:val="0087300A"/>
    <w:rsid w:val="00875A6A"/>
    <w:rsid w:val="00876B58"/>
    <w:rsid w:val="00876F9A"/>
    <w:rsid w:val="00877BB6"/>
    <w:rsid w:val="00880A27"/>
    <w:rsid w:val="008814A7"/>
    <w:rsid w:val="00887FF5"/>
    <w:rsid w:val="008933AF"/>
    <w:rsid w:val="00893F23"/>
    <w:rsid w:val="00897A2D"/>
    <w:rsid w:val="008A107F"/>
    <w:rsid w:val="008A6D6D"/>
    <w:rsid w:val="008B0541"/>
    <w:rsid w:val="008B188D"/>
    <w:rsid w:val="008B1E33"/>
    <w:rsid w:val="008B3A73"/>
    <w:rsid w:val="008B675D"/>
    <w:rsid w:val="008C764F"/>
    <w:rsid w:val="008D2546"/>
    <w:rsid w:val="008D35AD"/>
    <w:rsid w:val="008D590A"/>
    <w:rsid w:val="008D59B1"/>
    <w:rsid w:val="008D5DD8"/>
    <w:rsid w:val="008D7BEA"/>
    <w:rsid w:val="008D7F8E"/>
    <w:rsid w:val="008E0CFC"/>
    <w:rsid w:val="008E3BFA"/>
    <w:rsid w:val="008E4F07"/>
    <w:rsid w:val="008F03A3"/>
    <w:rsid w:val="008F7342"/>
    <w:rsid w:val="00904FE0"/>
    <w:rsid w:val="00905345"/>
    <w:rsid w:val="0090600E"/>
    <w:rsid w:val="00913832"/>
    <w:rsid w:val="00913B63"/>
    <w:rsid w:val="00914AAA"/>
    <w:rsid w:val="00923161"/>
    <w:rsid w:val="009238C0"/>
    <w:rsid w:val="0092778F"/>
    <w:rsid w:val="00935E96"/>
    <w:rsid w:val="00936466"/>
    <w:rsid w:val="00940DD8"/>
    <w:rsid w:val="009410C5"/>
    <w:rsid w:val="00941A5C"/>
    <w:rsid w:val="0094517C"/>
    <w:rsid w:val="009458C7"/>
    <w:rsid w:val="00945EF5"/>
    <w:rsid w:val="00947365"/>
    <w:rsid w:val="00947396"/>
    <w:rsid w:val="00947EC2"/>
    <w:rsid w:val="00950800"/>
    <w:rsid w:val="00955C0D"/>
    <w:rsid w:val="00956BE0"/>
    <w:rsid w:val="00956CEC"/>
    <w:rsid w:val="00961F5C"/>
    <w:rsid w:val="00966B91"/>
    <w:rsid w:val="0096785F"/>
    <w:rsid w:val="00974333"/>
    <w:rsid w:val="00974A84"/>
    <w:rsid w:val="009763C3"/>
    <w:rsid w:val="009768F9"/>
    <w:rsid w:val="00980F38"/>
    <w:rsid w:val="00983AEB"/>
    <w:rsid w:val="009847A4"/>
    <w:rsid w:val="00986C3E"/>
    <w:rsid w:val="009916E1"/>
    <w:rsid w:val="00991AC8"/>
    <w:rsid w:val="00992386"/>
    <w:rsid w:val="009926E5"/>
    <w:rsid w:val="009947FF"/>
    <w:rsid w:val="00995EDB"/>
    <w:rsid w:val="009A124C"/>
    <w:rsid w:val="009A240F"/>
    <w:rsid w:val="009A3A09"/>
    <w:rsid w:val="009A4C73"/>
    <w:rsid w:val="009A51C4"/>
    <w:rsid w:val="009A58E4"/>
    <w:rsid w:val="009A7309"/>
    <w:rsid w:val="009B0A7F"/>
    <w:rsid w:val="009B0DF9"/>
    <w:rsid w:val="009B63D4"/>
    <w:rsid w:val="009B6D5C"/>
    <w:rsid w:val="009C54DE"/>
    <w:rsid w:val="009C69E8"/>
    <w:rsid w:val="009C705D"/>
    <w:rsid w:val="009C739C"/>
    <w:rsid w:val="009C7EAC"/>
    <w:rsid w:val="009D1123"/>
    <w:rsid w:val="009D7F19"/>
    <w:rsid w:val="009E0093"/>
    <w:rsid w:val="009E1DAC"/>
    <w:rsid w:val="009E455D"/>
    <w:rsid w:val="009E4D10"/>
    <w:rsid w:val="009F14DB"/>
    <w:rsid w:val="009F2D6F"/>
    <w:rsid w:val="009F366C"/>
    <w:rsid w:val="009F3947"/>
    <w:rsid w:val="009F3D43"/>
    <w:rsid w:val="009F40FA"/>
    <w:rsid w:val="009F6484"/>
    <w:rsid w:val="009F7B4D"/>
    <w:rsid w:val="00A00E44"/>
    <w:rsid w:val="00A02938"/>
    <w:rsid w:val="00A03D69"/>
    <w:rsid w:val="00A07793"/>
    <w:rsid w:val="00A077FD"/>
    <w:rsid w:val="00A257BE"/>
    <w:rsid w:val="00A27F9F"/>
    <w:rsid w:val="00A306C8"/>
    <w:rsid w:val="00A3118C"/>
    <w:rsid w:val="00A33161"/>
    <w:rsid w:val="00A33779"/>
    <w:rsid w:val="00A348FA"/>
    <w:rsid w:val="00A372ED"/>
    <w:rsid w:val="00A41977"/>
    <w:rsid w:val="00A42E8E"/>
    <w:rsid w:val="00A44303"/>
    <w:rsid w:val="00A53152"/>
    <w:rsid w:val="00A53E42"/>
    <w:rsid w:val="00A55857"/>
    <w:rsid w:val="00A566E7"/>
    <w:rsid w:val="00A61470"/>
    <w:rsid w:val="00A6619C"/>
    <w:rsid w:val="00A66B34"/>
    <w:rsid w:val="00A707B8"/>
    <w:rsid w:val="00A74E75"/>
    <w:rsid w:val="00A752EC"/>
    <w:rsid w:val="00A7557A"/>
    <w:rsid w:val="00A76485"/>
    <w:rsid w:val="00A8002D"/>
    <w:rsid w:val="00A841C5"/>
    <w:rsid w:val="00A844B1"/>
    <w:rsid w:val="00A8702A"/>
    <w:rsid w:val="00A90BAC"/>
    <w:rsid w:val="00A92030"/>
    <w:rsid w:val="00A937E4"/>
    <w:rsid w:val="00AA605C"/>
    <w:rsid w:val="00AA6855"/>
    <w:rsid w:val="00AA7529"/>
    <w:rsid w:val="00AA7893"/>
    <w:rsid w:val="00AA7A0D"/>
    <w:rsid w:val="00AB1224"/>
    <w:rsid w:val="00AB2320"/>
    <w:rsid w:val="00AB2E04"/>
    <w:rsid w:val="00AB5187"/>
    <w:rsid w:val="00AB5360"/>
    <w:rsid w:val="00AB5632"/>
    <w:rsid w:val="00AB7883"/>
    <w:rsid w:val="00AB791C"/>
    <w:rsid w:val="00AC1256"/>
    <w:rsid w:val="00AC3CB9"/>
    <w:rsid w:val="00AC5B36"/>
    <w:rsid w:val="00AC7924"/>
    <w:rsid w:val="00AD2976"/>
    <w:rsid w:val="00AD6F2B"/>
    <w:rsid w:val="00AE064D"/>
    <w:rsid w:val="00AE1F84"/>
    <w:rsid w:val="00AE3E0B"/>
    <w:rsid w:val="00AE573B"/>
    <w:rsid w:val="00AE5C7C"/>
    <w:rsid w:val="00AE6B17"/>
    <w:rsid w:val="00AE7B85"/>
    <w:rsid w:val="00AF424E"/>
    <w:rsid w:val="00AF6BC2"/>
    <w:rsid w:val="00AF7AE2"/>
    <w:rsid w:val="00B00BF1"/>
    <w:rsid w:val="00B010B9"/>
    <w:rsid w:val="00B01CDA"/>
    <w:rsid w:val="00B01E7A"/>
    <w:rsid w:val="00B02E00"/>
    <w:rsid w:val="00B10E5E"/>
    <w:rsid w:val="00B13CFE"/>
    <w:rsid w:val="00B142E1"/>
    <w:rsid w:val="00B220D5"/>
    <w:rsid w:val="00B22283"/>
    <w:rsid w:val="00B327FB"/>
    <w:rsid w:val="00B32D6E"/>
    <w:rsid w:val="00B37883"/>
    <w:rsid w:val="00B37B69"/>
    <w:rsid w:val="00B40324"/>
    <w:rsid w:val="00B43B55"/>
    <w:rsid w:val="00B503BE"/>
    <w:rsid w:val="00B50C28"/>
    <w:rsid w:val="00B50D41"/>
    <w:rsid w:val="00B5369C"/>
    <w:rsid w:val="00B53A99"/>
    <w:rsid w:val="00B54647"/>
    <w:rsid w:val="00B55822"/>
    <w:rsid w:val="00B60A88"/>
    <w:rsid w:val="00B63C6D"/>
    <w:rsid w:val="00B650B6"/>
    <w:rsid w:val="00B7167A"/>
    <w:rsid w:val="00B71CAC"/>
    <w:rsid w:val="00B71ED0"/>
    <w:rsid w:val="00B753A6"/>
    <w:rsid w:val="00B76D68"/>
    <w:rsid w:val="00B76E48"/>
    <w:rsid w:val="00B87FFB"/>
    <w:rsid w:val="00B911A6"/>
    <w:rsid w:val="00B931DB"/>
    <w:rsid w:val="00B94C08"/>
    <w:rsid w:val="00B958E6"/>
    <w:rsid w:val="00B95B3B"/>
    <w:rsid w:val="00B97CB8"/>
    <w:rsid w:val="00BA00C1"/>
    <w:rsid w:val="00BA0D1F"/>
    <w:rsid w:val="00BA133D"/>
    <w:rsid w:val="00BA32EC"/>
    <w:rsid w:val="00BA65DE"/>
    <w:rsid w:val="00BA765A"/>
    <w:rsid w:val="00BA76C2"/>
    <w:rsid w:val="00BB0768"/>
    <w:rsid w:val="00BB13F3"/>
    <w:rsid w:val="00BB16B3"/>
    <w:rsid w:val="00BB2C1A"/>
    <w:rsid w:val="00BB3305"/>
    <w:rsid w:val="00BC3129"/>
    <w:rsid w:val="00BC4FF0"/>
    <w:rsid w:val="00BC6FDF"/>
    <w:rsid w:val="00BD1DF8"/>
    <w:rsid w:val="00BD4362"/>
    <w:rsid w:val="00BD4AC5"/>
    <w:rsid w:val="00BD5A9B"/>
    <w:rsid w:val="00BE116D"/>
    <w:rsid w:val="00BE3A84"/>
    <w:rsid w:val="00BE4BC6"/>
    <w:rsid w:val="00BF0CBC"/>
    <w:rsid w:val="00BF2260"/>
    <w:rsid w:val="00BF68F8"/>
    <w:rsid w:val="00BF732D"/>
    <w:rsid w:val="00C0155A"/>
    <w:rsid w:val="00C05ABA"/>
    <w:rsid w:val="00C05CF1"/>
    <w:rsid w:val="00C0623F"/>
    <w:rsid w:val="00C07A8E"/>
    <w:rsid w:val="00C11F21"/>
    <w:rsid w:val="00C149CB"/>
    <w:rsid w:val="00C15F80"/>
    <w:rsid w:val="00C16563"/>
    <w:rsid w:val="00C16A52"/>
    <w:rsid w:val="00C16C1F"/>
    <w:rsid w:val="00C20396"/>
    <w:rsid w:val="00C20C34"/>
    <w:rsid w:val="00C21710"/>
    <w:rsid w:val="00C226B4"/>
    <w:rsid w:val="00C24EAB"/>
    <w:rsid w:val="00C24FE9"/>
    <w:rsid w:val="00C25D65"/>
    <w:rsid w:val="00C26431"/>
    <w:rsid w:val="00C278A1"/>
    <w:rsid w:val="00C3394F"/>
    <w:rsid w:val="00C34CF2"/>
    <w:rsid w:val="00C34D2C"/>
    <w:rsid w:val="00C4102E"/>
    <w:rsid w:val="00C44655"/>
    <w:rsid w:val="00C46CE3"/>
    <w:rsid w:val="00C50708"/>
    <w:rsid w:val="00C564D2"/>
    <w:rsid w:val="00C57160"/>
    <w:rsid w:val="00C571DC"/>
    <w:rsid w:val="00C576BD"/>
    <w:rsid w:val="00C60283"/>
    <w:rsid w:val="00C605FD"/>
    <w:rsid w:val="00C62AFF"/>
    <w:rsid w:val="00C6524A"/>
    <w:rsid w:val="00C70036"/>
    <w:rsid w:val="00C71F7A"/>
    <w:rsid w:val="00C728FE"/>
    <w:rsid w:val="00C7495B"/>
    <w:rsid w:val="00C75CD8"/>
    <w:rsid w:val="00C767D3"/>
    <w:rsid w:val="00C838EF"/>
    <w:rsid w:val="00C83D52"/>
    <w:rsid w:val="00C84EB5"/>
    <w:rsid w:val="00C869D2"/>
    <w:rsid w:val="00C87620"/>
    <w:rsid w:val="00C87F40"/>
    <w:rsid w:val="00C9080E"/>
    <w:rsid w:val="00C94491"/>
    <w:rsid w:val="00CA160F"/>
    <w:rsid w:val="00CA2820"/>
    <w:rsid w:val="00CA3A21"/>
    <w:rsid w:val="00CA64AD"/>
    <w:rsid w:val="00CA7798"/>
    <w:rsid w:val="00CB39BC"/>
    <w:rsid w:val="00CB7560"/>
    <w:rsid w:val="00CC2AB0"/>
    <w:rsid w:val="00CC43AA"/>
    <w:rsid w:val="00CC47FD"/>
    <w:rsid w:val="00CC4835"/>
    <w:rsid w:val="00CC4AA8"/>
    <w:rsid w:val="00CD0D57"/>
    <w:rsid w:val="00CD0DF3"/>
    <w:rsid w:val="00CD11A0"/>
    <w:rsid w:val="00CD4089"/>
    <w:rsid w:val="00CD508D"/>
    <w:rsid w:val="00CE496F"/>
    <w:rsid w:val="00CF160B"/>
    <w:rsid w:val="00CF2C4B"/>
    <w:rsid w:val="00CF2C87"/>
    <w:rsid w:val="00D00F61"/>
    <w:rsid w:val="00D014C3"/>
    <w:rsid w:val="00D042F3"/>
    <w:rsid w:val="00D04CBE"/>
    <w:rsid w:val="00D0600B"/>
    <w:rsid w:val="00D11828"/>
    <w:rsid w:val="00D1289C"/>
    <w:rsid w:val="00D14DD8"/>
    <w:rsid w:val="00D15F65"/>
    <w:rsid w:val="00D16B67"/>
    <w:rsid w:val="00D2125F"/>
    <w:rsid w:val="00D2560A"/>
    <w:rsid w:val="00D30315"/>
    <w:rsid w:val="00D32DB8"/>
    <w:rsid w:val="00D3301E"/>
    <w:rsid w:val="00D344BA"/>
    <w:rsid w:val="00D35CC0"/>
    <w:rsid w:val="00D35D9B"/>
    <w:rsid w:val="00D37B9D"/>
    <w:rsid w:val="00D4030A"/>
    <w:rsid w:val="00D42DB3"/>
    <w:rsid w:val="00D42F16"/>
    <w:rsid w:val="00D46A34"/>
    <w:rsid w:val="00D536FA"/>
    <w:rsid w:val="00D555DB"/>
    <w:rsid w:val="00D57D17"/>
    <w:rsid w:val="00D6208F"/>
    <w:rsid w:val="00D65675"/>
    <w:rsid w:val="00D65FC0"/>
    <w:rsid w:val="00D72FBA"/>
    <w:rsid w:val="00D730F8"/>
    <w:rsid w:val="00D73F7B"/>
    <w:rsid w:val="00D74441"/>
    <w:rsid w:val="00D759BF"/>
    <w:rsid w:val="00D75D0D"/>
    <w:rsid w:val="00D77643"/>
    <w:rsid w:val="00D9128F"/>
    <w:rsid w:val="00D91924"/>
    <w:rsid w:val="00D95E5A"/>
    <w:rsid w:val="00DA113B"/>
    <w:rsid w:val="00DA34B4"/>
    <w:rsid w:val="00DA3DDB"/>
    <w:rsid w:val="00DA4DDE"/>
    <w:rsid w:val="00DA6048"/>
    <w:rsid w:val="00DA664F"/>
    <w:rsid w:val="00DA7F3E"/>
    <w:rsid w:val="00DB00F0"/>
    <w:rsid w:val="00DB16AC"/>
    <w:rsid w:val="00DB318E"/>
    <w:rsid w:val="00DB3CF8"/>
    <w:rsid w:val="00DB464D"/>
    <w:rsid w:val="00DB4E64"/>
    <w:rsid w:val="00DB5F43"/>
    <w:rsid w:val="00DB7CCA"/>
    <w:rsid w:val="00DC30B9"/>
    <w:rsid w:val="00DC5821"/>
    <w:rsid w:val="00DD032A"/>
    <w:rsid w:val="00DD1466"/>
    <w:rsid w:val="00DD5FE2"/>
    <w:rsid w:val="00DE08F7"/>
    <w:rsid w:val="00DE0CBE"/>
    <w:rsid w:val="00DE1BC1"/>
    <w:rsid w:val="00DE3192"/>
    <w:rsid w:val="00DE4070"/>
    <w:rsid w:val="00DE5C8E"/>
    <w:rsid w:val="00DE783D"/>
    <w:rsid w:val="00DE7C23"/>
    <w:rsid w:val="00DF5665"/>
    <w:rsid w:val="00DF57FD"/>
    <w:rsid w:val="00DF5C90"/>
    <w:rsid w:val="00E0159F"/>
    <w:rsid w:val="00E02B55"/>
    <w:rsid w:val="00E02F1E"/>
    <w:rsid w:val="00E05036"/>
    <w:rsid w:val="00E0627D"/>
    <w:rsid w:val="00E10EF2"/>
    <w:rsid w:val="00E120E4"/>
    <w:rsid w:val="00E145A3"/>
    <w:rsid w:val="00E14C40"/>
    <w:rsid w:val="00E14DE7"/>
    <w:rsid w:val="00E2027B"/>
    <w:rsid w:val="00E20A98"/>
    <w:rsid w:val="00E211F1"/>
    <w:rsid w:val="00E21C64"/>
    <w:rsid w:val="00E31473"/>
    <w:rsid w:val="00E35D09"/>
    <w:rsid w:val="00E36B07"/>
    <w:rsid w:val="00E37B5F"/>
    <w:rsid w:val="00E404A0"/>
    <w:rsid w:val="00E42C68"/>
    <w:rsid w:val="00E4351D"/>
    <w:rsid w:val="00E43C77"/>
    <w:rsid w:val="00E440AA"/>
    <w:rsid w:val="00E44C63"/>
    <w:rsid w:val="00E470B4"/>
    <w:rsid w:val="00E5118E"/>
    <w:rsid w:val="00E529C3"/>
    <w:rsid w:val="00E530B9"/>
    <w:rsid w:val="00E57321"/>
    <w:rsid w:val="00E57732"/>
    <w:rsid w:val="00E57B6B"/>
    <w:rsid w:val="00E63906"/>
    <w:rsid w:val="00E645E6"/>
    <w:rsid w:val="00E77636"/>
    <w:rsid w:val="00E81690"/>
    <w:rsid w:val="00E841A8"/>
    <w:rsid w:val="00E84C16"/>
    <w:rsid w:val="00E86E46"/>
    <w:rsid w:val="00E8779B"/>
    <w:rsid w:val="00E9075F"/>
    <w:rsid w:val="00E90E47"/>
    <w:rsid w:val="00E92F20"/>
    <w:rsid w:val="00E94682"/>
    <w:rsid w:val="00E94702"/>
    <w:rsid w:val="00E9622D"/>
    <w:rsid w:val="00EA3E5F"/>
    <w:rsid w:val="00EA5936"/>
    <w:rsid w:val="00EA5F5A"/>
    <w:rsid w:val="00EA6420"/>
    <w:rsid w:val="00EB1BC0"/>
    <w:rsid w:val="00EB2D32"/>
    <w:rsid w:val="00EB3812"/>
    <w:rsid w:val="00EB4A11"/>
    <w:rsid w:val="00EC1029"/>
    <w:rsid w:val="00EC4D51"/>
    <w:rsid w:val="00EC6D8F"/>
    <w:rsid w:val="00EC77B5"/>
    <w:rsid w:val="00ED15AE"/>
    <w:rsid w:val="00ED595D"/>
    <w:rsid w:val="00ED6910"/>
    <w:rsid w:val="00ED79A6"/>
    <w:rsid w:val="00EE553F"/>
    <w:rsid w:val="00EE5A45"/>
    <w:rsid w:val="00EE6E9E"/>
    <w:rsid w:val="00EF0A3E"/>
    <w:rsid w:val="00EF19DA"/>
    <w:rsid w:val="00EF1B9C"/>
    <w:rsid w:val="00EF25E0"/>
    <w:rsid w:val="00EF302A"/>
    <w:rsid w:val="00EF68A0"/>
    <w:rsid w:val="00F0281B"/>
    <w:rsid w:val="00F03CA9"/>
    <w:rsid w:val="00F06C60"/>
    <w:rsid w:val="00F112CA"/>
    <w:rsid w:val="00F1152D"/>
    <w:rsid w:val="00F11D25"/>
    <w:rsid w:val="00F12BDD"/>
    <w:rsid w:val="00F13C47"/>
    <w:rsid w:val="00F17059"/>
    <w:rsid w:val="00F23B0B"/>
    <w:rsid w:val="00F31044"/>
    <w:rsid w:val="00F31125"/>
    <w:rsid w:val="00F3249F"/>
    <w:rsid w:val="00F33880"/>
    <w:rsid w:val="00F34064"/>
    <w:rsid w:val="00F343E4"/>
    <w:rsid w:val="00F34A26"/>
    <w:rsid w:val="00F350CD"/>
    <w:rsid w:val="00F35F3E"/>
    <w:rsid w:val="00F3788F"/>
    <w:rsid w:val="00F401F5"/>
    <w:rsid w:val="00F4793F"/>
    <w:rsid w:val="00F54D87"/>
    <w:rsid w:val="00F60D93"/>
    <w:rsid w:val="00F610E7"/>
    <w:rsid w:val="00F61383"/>
    <w:rsid w:val="00F61594"/>
    <w:rsid w:val="00F618E9"/>
    <w:rsid w:val="00F61B3A"/>
    <w:rsid w:val="00F63768"/>
    <w:rsid w:val="00F67AC6"/>
    <w:rsid w:val="00F72775"/>
    <w:rsid w:val="00F76D98"/>
    <w:rsid w:val="00F84ADA"/>
    <w:rsid w:val="00F85775"/>
    <w:rsid w:val="00F85C15"/>
    <w:rsid w:val="00F86A1E"/>
    <w:rsid w:val="00F879A9"/>
    <w:rsid w:val="00F909DB"/>
    <w:rsid w:val="00F9333B"/>
    <w:rsid w:val="00F94BBB"/>
    <w:rsid w:val="00FA29F0"/>
    <w:rsid w:val="00FA58F9"/>
    <w:rsid w:val="00FB2064"/>
    <w:rsid w:val="00FB2627"/>
    <w:rsid w:val="00FB770C"/>
    <w:rsid w:val="00FC3A57"/>
    <w:rsid w:val="00FD45C1"/>
    <w:rsid w:val="00FD5963"/>
    <w:rsid w:val="00FE244D"/>
    <w:rsid w:val="00FE3503"/>
    <w:rsid w:val="00FE5DDD"/>
    <w:rsid w:val="00FF0D57"/>
    <w:rsid w:val="00FF3EB8"/>
    <w:rsid w:val="00FF5E6A"/>
    <w:rsid w:val="00FF6245"/>
    <w:rsid w:val="00FF7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0095A13"/>
  <w15:chartTrackingRefBased/>
  <w15:docId w15:val="{09712DAF-966A-46BC-B27B-FE2AF1C31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464"/>
    <w:rPr>
      <w:rFonts w:ascii="Calibri" w:eastAsia="Calibri" w:hAnsi="Calibri" w:cs="Calibri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68346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8346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83464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83464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83464"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83464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8346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68346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683464"/>
    <w:rPr>
      <w:rFonts w:ascii="Calibri" w:eastAsia="Calibri" w:hAnsi="Calibri" w:cs="Calibri"/>
      <w:b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683464"/>
    <w:rPr>
      <w:rFonts w:ascii="Calibri" w:eastAsia="Calibri" w:hAnsi="Calibri" w:cs="Calibri"/>
      <w:b/>
      <w:sz w:val="24"/>
      <w:szCs w:val="24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683464"/>
    <w:rPr>
      <w:rFonts w:ascii="Calibri" w:eastAsia="Calibri" w:hAnsi="Calibri" w:cs="Calibri"/>
      <w:b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683464"/>
    <w:rPr>
      <w:rFonts w:ascii="Calibri" w:eastAsia="Calibri" w:hAnsi="Calibri" w:cs="Calibri"/>
      <w:b/>
      <w:sz w:val="20"/>
      <w:szCs w:val="20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683464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reCar">
    <w:name w:val="Titre Car"/>
    <w:basedOn w:val="Policepardfaut"/>
    <w:link w:val="Titre"/>
    <w:uiPriority w:val="10"/>
    <w:rsid w:val="00683464"/>
    <w:rPr>
      <w:rFonts w:ascii="Calibri" w:eastAsia="Calibri" w:hAnsi="Calibri" w:cs="Calibri"/>
      <w:b/>
      <w:sz w:val="72"/>
      <w:szCs w:val="72"/>
      <w:lang w:val="en-US"/>
    </w:rPr>
  </w:style>
  <w:style w:type="paragraph" w:styleId="Paragraphedeliste">
    <w:name w:val="List Paragraph"/>
    <w:basedOn w:val="Normal"/>
    <w:uiPriority w:val="34"/>
    <w:qFormat/>
    <w:rsid w:val="00683464"/>
    <w:pPr>
      <w:ind w:left="720"/>
      <w:contextualSpacing/>
    </w:pPr>
  </w:style>
  <w:style w:type="paragraph" w:customStyle="1" w:styleId="Default">
    <w:name w:val="Default"/>
    <w:rsid w:val="00683464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US"/>
    </w:rPr>
  </w:style>
  <w:style w:type="paragraph" w:styleId="Lgende">
    <w:name w:val="caption"/>
    <w:basedOn w:val="Normal"/>
    <w:next w:val="Normal"/>
    <w:uiPriority w:val="35"/>
    <w:unhideWhenUsed/>
    <w:qFormat/>
    <w:rsid w:val="0068346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Textedelespacerserv">
    <w:name w:val="Placeholder Text"/>
    <w:basedOn w:val="Policepardfaut"/>
    <w:uiPriority w:val="99"/>
    <w:semiHidden/>
    <w:rsid w:val="00683464"/>
    <w:rPr>
      <w:color w:val="808080"/>
    </w:rPr>
  </w:style>
  <w:style w:type="character" w:styleId="Marquedecommentaire">
    <w:name w:val="annotation reference"/>
    <w:basedOn w:val="Policepardfaut"/>
    <w:uiPriority w:val="99"/>
    <w:semiHidden/>
    <w:unhideWhenUsed/>
    <w:rsid w:val="0068346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8346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83464"/>
    <w:rPr>
      <w:rFonts w:ascii="Calibri" w:eastAsia="Calibri" w:hAnsi="Calibri" w:cs="Calibri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8346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83464"/>
    <w:rPr>
      <w:rFonts w:ascii="Calibri" w:eastAsia="Calibri" w:hAnsi="Calibri" w:cs="Calibri"/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834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83464"/>
    <w:rPr>
      <w:rFonts w:ascii="Segoe UI" w:eastAsia="Calibri" w:hAnsi="Segoe UI" w:cs="Segoe UI"/>
      <w:sz w:val="18"/>
      <w:szCs w:val="18"/>
      <w:lang w:val="en-US"/>
    </w:rPr>
  </w:style>
  <w:style w:type="character" w:styleId="Lienhypertexte">
    <w:name w:val="Hyperlink"/>
    <w:basedOn w:val="Policepardfaut"/>
    <w:uiPriority w:val="99"/>
    <w:unhideWhenUsed/>
    <w:rsid w:val="00683464"/>
    <w:rPr>
      <w:color w:val="0000FF"/>
      <w:u w:val="single"/>
    </w:rPr>
  </w:style>
  <w:style w:type="character" w:customStyle="1" w:styleId="docsum-authors">
    <w:name w:val="docsum-authors"/>
    <w:basedOn w:val="Policepardfaut"/>
    <w:rsid w:val="00683464"/>
  </w:style>
  <w:style w:type="character" w:customStyle="1" w:styleId="docsum-journal-citation">
    <w:name w:val="docsum-journal-citation"/>
    <w:basedOn w:val="Policepardfaut"/>
    <w:rsid w:val="00683464"/>
  </w:style>
  <w:style w:type="paragraph" w:styleId="Rvision">
    <w:name w:val="Revision"/>
    <w:hidden/>
    <w:uiPriority w:val="99"/>
    <w:semiHidden/>
    <w:rsid w:val="00683464"/>
    <w:pPr>
      <w:spacing w:after="0" w:line="240" w:lineRule="auto"/>
    </w:pPr>
    <w:rPr>
      <w:rFonts w:ascii="Calibri" w:eastAsia="Calibri" w:hAnsi="Calibri" w:cs="Calibri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8346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ous-titreCar">
    <w:name w:val="Sous-titre Car"/>
    <w:basedOn w:val="Policepardfaut"/>
    <w:link w:val="Sous-titre"/>
    <w:uiPriority w:val="11"/>
    <w:rsid w:val="00683464"/>
    <w:rPr>
      <w:rFonts w:ascii="Georgia" w:eastAsia="Georgia" w:hAnsi="Georgia" w:cs="Georgia"/>
      <w:i/>
      <w:color w:val="666666"/>
      <w:sz w:val="48"/>
      <w:szCs w:val="48"/>
      <w:lang w:val="en-US"/>
    </w:rPr>
  </w:style>
  <w:style w:type="paragraph" w:styleId="NormalWeb">
    <w:name w:val="Normal (Web)"/>
    <w:basedOn w:val="Normal"/>
    <w:uiPriority w:val="99"/>
    <w:semiHidden/>
    <w:unhideWhenUsed/>
    <w:rsid w:val="006834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ar"/>
    <w:rsid w:val="00D35D9B"/>
    <w:pPr>
      <w:spacing w:after="0"/>
      <w:jc w:val="center"/>
    </w:pPr>
    <w:rPr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D35D9B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D35D9B"/>
    <w:pPr>
      <w:spacing w:line="240" w:lineRule="auto"/>
    </w:pPr>
    <w:rPr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D35D9B"/>
    <w:rPr>
      <w:rFonts w:ascii="Calibri" w:eastAsia="Calibri" w:hAnsi="Calibri" w:cs="Calibri"/>
      <w:noProof/>
      <w:lang w:val="en-US"/>
    </w:rPr>
  </w:style>
  <w:style w:type="character" w:styleId="Lienhypertextesuivivisit">
    <w:name w:val="FollowedHyperlink"/>
    <w:basedOn w:val="Policepardfaut"/>
    <w:uiPriority w:val="99"/>
    <w:semiHidden/>
    <w:unhideWhenUsed/>
    <w:rsid w:val="0020127F"/>
    <w:rPr>
      <w:color w:val="954F72" w:themeColor="followed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6E32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E32A8"/>
    <w:rPr>
      <w:rFonts w:ascii="Calibri" w:eastAsia="Calibri" w:hAnsi="Calibri" w:cs="Calibri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6E32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E32A8"/>
    <w:rPr>
      <w:rFonts w:ascii="Calibri" w:eastAsia="Calibri" w:hAnsi="Calibri" w:cs="Calibri"/>
      <w:lang w:val="en-US"/>
    </w:rPr>
  </w:style>
  <w:style w:type="table" w:styleId="TableauListe2">
    <w:name w:val="List Table 2"/>
    <w:basedOn w:val="TableauNormal"/>
    <w:uiPriority w:val="47"/>
    <w:rsid w:val="004C4D12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Numrodeligne">
    <w:name w:val="line number"/>
    <w:basedOn w:val="Policepardfaut"/>
    <w:uiPriority w:val="99"/>
    <w:semiHidden/>
    <w:unhideWhenUsed/>
    <w:rsid w:val="00DE5C8E"/>
  </w:style>
  <w:style w:type="table" w:styleId="Grilledutableau">
    <w:name w:val="Table Grid"/>
    <w:basedOn w:val="TableauNormal"/>
    <w:uiPriority w:val="39"/>
    <w:rsid w:val="00461A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0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81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24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859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860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83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920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93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340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589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373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021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924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954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082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7552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94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100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571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637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555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974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834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468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106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691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36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591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176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164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267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000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013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060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421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047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04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151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959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435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659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824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754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772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625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8058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57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4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52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66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3482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307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195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072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705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132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988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106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13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90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242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285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452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609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295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22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474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366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423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571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153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379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354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659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397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23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508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972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850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087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345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695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330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80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703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630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675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154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328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149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064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3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4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4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08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484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455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013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061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909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775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599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211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894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742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870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219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883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599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309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278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626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199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712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630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309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510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375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381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170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217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590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825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14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157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960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651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06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579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503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412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276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179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567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615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653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5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15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17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7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26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9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023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656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939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004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050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036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385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009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50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514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782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069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339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320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531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112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399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044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351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968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088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248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985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334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55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170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617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877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162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962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784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372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461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894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008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815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346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926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093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730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363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5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6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14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47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72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33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31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47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446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167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520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974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781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143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69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063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580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546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16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111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611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369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617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943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93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399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601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726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35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203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18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829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697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338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910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446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685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400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91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878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328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6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83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50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95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531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897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064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489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965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3543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69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559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415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582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951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191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370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559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755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431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793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173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406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566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76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256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813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495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559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498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458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977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831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161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293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820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634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543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849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404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683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261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21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39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22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79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481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9654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313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879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13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42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753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909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254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569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695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523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989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744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600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980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86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613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126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089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322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432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027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777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016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098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598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535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337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689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93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17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015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0323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924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384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546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106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614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469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319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157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24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67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602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65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4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799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645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446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405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813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004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002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568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543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144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977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70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89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21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091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832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125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819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786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715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959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726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463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437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502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046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278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516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952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551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744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431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230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646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989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582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577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36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42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79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290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391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18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785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685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936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443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592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092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748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534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681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581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986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306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483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359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747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954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276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567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630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031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379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247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677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448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674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878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5420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04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08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378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789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763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752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960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577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044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85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180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598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69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30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18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4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19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3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90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717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755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153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3843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92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950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365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9427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452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40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431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461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294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365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149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364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617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257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368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495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508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244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006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121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975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592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768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139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381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265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282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722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332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999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90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00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33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25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17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36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511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687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023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616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674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798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804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40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110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156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528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50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1595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135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443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707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44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527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373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311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429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621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441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393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482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225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998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649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331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684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032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505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629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10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330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063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994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91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933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612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095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226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218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84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402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992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800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289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20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511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815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367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78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219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581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128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032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4148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014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630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449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601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145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267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614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660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998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358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587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85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292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012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739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179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623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3177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48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046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38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1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95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5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19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57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07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661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980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74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081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078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131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023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977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90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486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641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95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92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415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815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945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370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491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091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066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798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273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4132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761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385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653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539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67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43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232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208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13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669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147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826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340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004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16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58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77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0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39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31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89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297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470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332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18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5211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104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578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88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260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667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689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462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860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655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732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020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284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194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08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802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003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633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515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024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628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099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926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895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704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821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451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088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347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208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633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03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1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5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5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67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92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11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019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401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560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593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056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375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05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160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961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968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827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929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554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573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70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321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209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725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104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0297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185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646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33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637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334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783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252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301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143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643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265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77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464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141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816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91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92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4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46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12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31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8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83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100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701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051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437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012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483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667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379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544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098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605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105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758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566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940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227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403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08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657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904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299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449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262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244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764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517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904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825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22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605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544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311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221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686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121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06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89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16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61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41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26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072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328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113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23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464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109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096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195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319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713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931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31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033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005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139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448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805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974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570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15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94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757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980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805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084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558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850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204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250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399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579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936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665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832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550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777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066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558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215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046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825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89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6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87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71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0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23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346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7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63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698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334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998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199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478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827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283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473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293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691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649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272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703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529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183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698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271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434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390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897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414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083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75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468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718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778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804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800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39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1424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400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448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3067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349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056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820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44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21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932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58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35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185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315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423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74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055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528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206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804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051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5560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698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882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444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715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95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627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916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832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83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383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97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976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791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89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67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273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284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909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97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869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039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3392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100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76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622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86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11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65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83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876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962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578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010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896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325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4380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065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950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422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715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078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650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468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500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602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677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8031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765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913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855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407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298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262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925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739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582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008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647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901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1374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79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0414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05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713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096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944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945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440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735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627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406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761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369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5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75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29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1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4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4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14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110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875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624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445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058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866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448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27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013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683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944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031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84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881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472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430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696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43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2380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783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257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162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832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414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060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851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714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841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567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139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273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847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801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622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535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62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02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559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5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3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60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064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728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314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660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73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094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37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427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475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914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713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346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894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139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280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775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127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828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691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524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11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452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799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43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476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609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518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891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573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771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737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339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677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758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772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334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797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191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530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508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459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15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54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63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43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5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52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7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959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91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095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538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303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18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165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005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961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498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026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094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195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64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042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230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4943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261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571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421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020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4842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023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415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000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928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258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099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77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00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985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968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395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80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282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244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260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44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63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92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706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345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207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032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797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154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278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388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261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871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373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008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401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937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442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367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386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407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043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196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351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540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959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840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212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961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396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334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846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743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16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564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236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793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276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3313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4432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581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791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14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17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35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97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603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329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874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356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322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745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776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8656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817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969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422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19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873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497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215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143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772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3228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85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4360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32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82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730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431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544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252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306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419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492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69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972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246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6385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691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256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053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690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740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50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92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65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45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72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42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571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799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18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6305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178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033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147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621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18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667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028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117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972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771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616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6017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499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163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856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041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364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103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197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816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220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814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826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196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002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185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239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983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965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477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257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084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27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6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79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8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42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431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117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909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058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499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770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928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103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411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960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267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026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030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91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424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727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525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673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00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747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924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665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1755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046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055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81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230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09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359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419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262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455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598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836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232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900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331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90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77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55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91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92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619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132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811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551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752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849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743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623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207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133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631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18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480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302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740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512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433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936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436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077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941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406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293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396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541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245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358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031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979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602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60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854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502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626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887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732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83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6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4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52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94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99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758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5959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731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512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1447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94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290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115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575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045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749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541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703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319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965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825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637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936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829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904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492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118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535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155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054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718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743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677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251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49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807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749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368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915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717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205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913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244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59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4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80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48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537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596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832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584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871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116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4969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027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249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006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47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498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041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001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641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791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224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112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135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070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857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780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802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039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855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418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984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65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515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571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157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914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968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948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207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7576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791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073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796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633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037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68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39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25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7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0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089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17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836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504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616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713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20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977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309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8897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202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826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974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166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6789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261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136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517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169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802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186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628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200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1242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283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900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9734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011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295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378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20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15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3717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644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587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514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819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97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0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6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71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2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986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614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211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87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928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794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957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633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024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154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192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567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52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513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8881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101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462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617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9738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171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311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05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465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081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743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825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386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864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647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498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73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373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909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729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049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645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535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507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168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743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561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2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59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20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493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383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149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524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136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130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993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923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115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775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901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165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180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084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6900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551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791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130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35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8870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982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442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913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523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718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834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43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523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46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763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030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135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587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672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117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332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633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525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658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015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314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04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09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773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976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445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750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4681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718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174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426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781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873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80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927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524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880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496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6702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49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04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363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029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033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520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916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276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993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322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911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147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260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322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021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244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98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80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489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02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506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623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966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830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670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4919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86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32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571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941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312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95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70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390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862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023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370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1375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973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374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746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749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112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539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92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683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544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404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142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443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432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98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3950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814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521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799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167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971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621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703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662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512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294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145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280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794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757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83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10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41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18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66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11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929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315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483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897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600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067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889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053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917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003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757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693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539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5965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983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87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021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186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971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635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495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704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494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414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095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426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152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904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961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300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474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985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132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01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125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62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53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937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799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404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975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432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752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448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922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645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592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873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625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52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098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072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112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817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703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368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546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104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942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938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14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993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386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598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0585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435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952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09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42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989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131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714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05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8522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109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196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45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098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51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76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797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620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5386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513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906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052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094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196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002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7605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610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82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344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301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0135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537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39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316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078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053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15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400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480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6136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090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864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63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897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207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197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087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588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4651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978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245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451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37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09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79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951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94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199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515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201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360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240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187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155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457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222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86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551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4419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491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675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306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963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913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433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951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171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8111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962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500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984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7419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566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012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805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110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067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370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521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658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287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892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937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23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8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14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400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097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658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624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754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818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737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82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711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492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694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4119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82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019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977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906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641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189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1946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764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013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399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033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6003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691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887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12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279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746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08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687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312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310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500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557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3736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60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9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46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09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562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95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409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53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37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2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85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569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405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696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820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493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963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97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648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15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558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784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636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859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204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05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339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967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841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2404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337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705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071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911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305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864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53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9068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519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42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51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9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07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652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435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911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500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08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22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700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597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183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675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04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1843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98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910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985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479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51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402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558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075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817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214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249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586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974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553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076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282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85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7568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361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275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11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039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186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7360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682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17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13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779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7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06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565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864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943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722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009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877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26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53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312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631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712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564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506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787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206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664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1583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233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595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707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067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7206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045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198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1936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098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9866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138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878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15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681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175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387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318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932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05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720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36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028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3874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157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3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67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593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46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84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76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114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6292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521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273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6746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568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996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42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745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960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188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482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854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0795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921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977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704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599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155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326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921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660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856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652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4413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060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9688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990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989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568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436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341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868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392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504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3748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157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431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94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75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54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4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483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401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024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494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347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927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621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099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24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026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8343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938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187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799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999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6368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331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590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6176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294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238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157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420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2567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306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707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165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137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467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032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689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885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136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055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403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588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813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035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272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53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66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97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964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483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478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2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784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556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811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908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598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891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70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336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74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338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663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248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390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811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512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028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127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951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053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2083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272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332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387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470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97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039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289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154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561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126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637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248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924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886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84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00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59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10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981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16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165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19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579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639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801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963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140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890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971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92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823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182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319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9484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645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07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677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540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520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7894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217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646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153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720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905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411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054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5545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635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410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162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075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338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393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82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23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34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3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513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85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75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266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228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765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746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567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22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020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771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833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170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529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249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773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310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634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265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152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0100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2796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600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908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204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021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506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935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786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782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924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895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2113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37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479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198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13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7444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143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775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93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00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021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2450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412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8568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048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775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385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214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766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252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613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117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393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0200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220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930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251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4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19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0506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9427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0684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04734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45778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04792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92120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30918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00106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08166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76854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75377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15912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73599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80438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56591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31499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96995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84571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03228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98366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20422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48790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11599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24667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37035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65143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34280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14868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95674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00000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34415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25405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35030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73415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68653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45602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00181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70373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95375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13738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77302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68061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450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92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5284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9621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3538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7408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38732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91934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64181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49396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00148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059136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15743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56214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73708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37781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66175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81824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35029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07767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46370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81288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79794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09731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58806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85689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19136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53059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22536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14650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37066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36280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02478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26912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76376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03816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57898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93198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72128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33659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55736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62441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938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227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2271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0690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09811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95342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714835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17637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22188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31419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46903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63763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99994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62055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81869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04983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524869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69046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59732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30414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52038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34989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73009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01824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25873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67852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26994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18141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07487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22755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36539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93097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93110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39147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82072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29060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53992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08624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77958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39463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63284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11491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1954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3586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4606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7571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7757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18700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874308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13366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48533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57918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72221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74209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22551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818214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54798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76424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97009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698477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29214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42555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94706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98772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577443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91282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90558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700721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48919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778221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72155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299766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48649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39070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04525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97771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62275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91843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99381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007756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55066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02826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81439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53956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88693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035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71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2542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6903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9207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7665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61319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75947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38818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53881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14468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21074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008547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26092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93553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10248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719038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31118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854868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51532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76844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61256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54888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75780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02740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852225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274750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69595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497925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19564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22186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44534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025431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03232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54462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71660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973610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41923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58716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79708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80764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913114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43986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2195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79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26705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21514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48014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02899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7964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960192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209774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70729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58646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32052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832081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31450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03994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94551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86755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51824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90332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59992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288927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706560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08315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819957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241653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58514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21766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025425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221613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020320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14922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534401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646383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09535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17444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108571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68133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06268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30675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42710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12305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962326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4676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105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21328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29809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94765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31609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230723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278803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40774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118658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824770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061659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24814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743942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79652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907796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21126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89939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229041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63859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119022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46147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57326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85167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761265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177959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282199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746503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09185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963528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308097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331893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38025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03577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0398758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461554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03246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436796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711126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13496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66891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753627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4993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9608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26701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80620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21097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109959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68996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05836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405349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800965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876455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550956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139562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00382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371645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081022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03459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094828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349672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295758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337252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594492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824778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360084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445497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231357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7237103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4759739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9147144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263779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536817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133121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2685127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9820222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4044540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0836561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6254146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5330305">
                  <w:marLeft w:val="6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5441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331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551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331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425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35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9281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073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9772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576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82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118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458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021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711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8587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866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516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791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83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128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752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85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1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2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51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95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341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674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596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01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357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972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913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7248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479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8043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5313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476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762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050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556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4201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23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7839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347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234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474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953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267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818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248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088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6412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710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083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602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046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636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814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769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9466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0864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046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450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827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605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78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929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04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91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161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871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858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831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292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558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9839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580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383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041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6871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144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917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276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5518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422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689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803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492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100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081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865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578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274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362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184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158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546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533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07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258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503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933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886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6143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531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298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039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93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94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20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530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369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266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09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789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4467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7046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884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4617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6779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5603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8672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185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940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439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632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6360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196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461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899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834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877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213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152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554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369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361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905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504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25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716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0622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038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731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538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1046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774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973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729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0471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644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962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4897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116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61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6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6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4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9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66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353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287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163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883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92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17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8270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228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144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18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7877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4422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2889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124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394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384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1814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327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387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442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191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498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851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702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792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558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648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1159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080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048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710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018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0226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468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2638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812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6671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504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801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425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4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43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1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9204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525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062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502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148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083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4661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3650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76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8431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1946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555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9900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478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947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406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470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588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68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789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418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256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073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515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939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407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968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785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895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350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151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737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222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496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879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977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752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16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727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742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064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38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9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85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06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51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2526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1435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037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5177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163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181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948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450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234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628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0194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564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98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870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97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931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265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822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025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640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7061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409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91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811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385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9790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986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72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626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880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346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452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201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281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7765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162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268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63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35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731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17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40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98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82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797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735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881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58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682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411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671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780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2548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0877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538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475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1140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519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221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498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886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16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630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382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54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567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577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87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217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002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02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4534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135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856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4710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318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8445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909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166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04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2231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8946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21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817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72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34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4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80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08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224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1004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642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698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966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102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268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149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185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36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807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257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561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304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771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473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2925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833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901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38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601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222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286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39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0038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01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485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05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307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493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7742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28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5230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997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747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73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545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3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66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116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268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912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777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8749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792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410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741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998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4673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499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245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642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0381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740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0439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075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199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565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08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185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306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729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2388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111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588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434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550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2746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94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563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4235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91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4302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313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839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289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2368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273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4813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6338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26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6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007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947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24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2042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056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006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029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174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840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373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952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7159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80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135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605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4719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678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46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7110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412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9714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93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041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7400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786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753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834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348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139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82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3200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339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4005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783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877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898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3446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919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302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116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342E222-331F-42C0-874C-E22F8094A77C}">
  <we:reference id="wa104382081" version="1.46.0.0" store="en-GB" storeType="OMEX"/>
  <we:alternateReferences>
    <we:reference id="WA104382081" version="1.46.0.0" store="" storeType="OMEX"/>
  </we:alternateReferences>
  <we:properties>
    <we:property name="MENDELEY_CITATIONS" value="[]"/>
    <we:property name="MENDELEY_CITATIONS_STYLE" value="{&quot;id&quot;:&quot;https://www.zotero.org/styles/ieee&quot;,&quot;title&quot;:&quot;IEEE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2EEDE9-B87A-476A-B861-C9AD09B448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79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e Oberholster</dc:creator>
  <cp:keywords/>
  <dc:description/>
  <cp:lastModifiedBy>Oberholster Larise</cp:lastModifiedBy>
  <cp:revision>4</cp:revision>
  <cp:lastPrinted>2023-05-09T07:50:00Z</cp:lastPrinted>
  <dcterms:created xsi:type="dcterms:W3CDTF">2023-05-10T09:44:00Z</dcterms:created>
  <dcterms:modified xsi:type="dcterms:W3CDTF">2023-05-10T10:36:00Z</dcterms:modified>
</cp:coreProperties>
</file>